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B57144" w:rsidRPr="005B46B3" w14:paraId="5CFAB2F2" w14:textId="77777777" w:rsidTr="00C24EE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BB1D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Pic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0A00" w14:textId="77777777" w:rsidR="00B57144" w:rsidRPr="005B46B3" w:rsidRDefault="00B57144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Year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59E6" w14:textId="77777777" w:rsidR="00B57144" w:rsidRPr="005B46B3" w:rsidRDefault="00B57144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Year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935D" w14:textId="77777777" w:rsidR="00B57144" w:rsidRPr="005B46B3" w:rsidRDefault="00B57144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Year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2337" w14:textId="77777777" w:rsidR="00B57144" w:rsidRPr="005B46B3" w:rsidRDefault="00B57144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Year 4</w:t>
            </w:r>
          </w:p>
        </w:tc>
      </w:tr>
      <w:tr w:rsidR="00B57144" w:rsidRPr="005B46B3" w14:paraId="794EA14B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D013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A6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7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CA4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4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0E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1.7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6C3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.41%</w:t>
            </w:r>
          </w:p>
        </w:tc>
      </w:tr>
      <w:tr w:rsidR="00B57144" w:rsidRPr="005B46B3" w14:paraId="0B0ACB3F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B3D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9B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7.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05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ED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2.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36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.69%</w:t>
            </w:r>
          </w:p>
        </w:tc>
      </w:tr>
      <w:tr w:rsidR="00B57144" w:rsidRPr="005B46B3" w14:paraId="7B48AF29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E87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53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8.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5B9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02A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2.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B29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.04%</w:t>
            </w:r>
          </w:p>
        </w:tc>
      </w:tr>
      <w:tr w:rsidR="00B57144" w:rsidRPr="005B46B3" w14:paraId="4736154E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A35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2CB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8.8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98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67B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3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14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.39%</w:t>
            </w:r>
          </w:p>
        </w:tc>
      </w:tr>
      <w:tr w:rsidR="00B57144" w:rsidRPr="005B46B3" w14:paraId="6EEA7668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29E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513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41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F38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3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85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.74%</w:t>
            </w:r>
          </w:p>
        </w:tc>
      </w:tr>
      <w:tr w:rsidR="00B57144" w:rsidRPr="005B46B3" w14:paraId="7D9D9D63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916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6AA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AF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6B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3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5DF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.05%</w:t>
            </w:r>
          </w:p>
        </w:tc>
      </w:tr>
      <w:tr w:rsidR="00B57144" w:rsidRPr="005B46B3" w14:paraId="3572A9A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09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E3F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04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F71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3.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A4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.33%</w:t>
            </w:r>
          </w:p>
        </w:tc>
      </w:tr>
      <w:tr w:rsidR="00B57144" w:rsidRPr="005B46B3" w14:paraId="51BDBD87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616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6F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A5D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03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8B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.57%</w:t>
            </w:r>
          </w:p>
        </w:tc>
      </w:tr>
      <w:tr w:rsidR="00B57144" w:rsidRPr="005B46B3" w14:paraId="571AB0D6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CE37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FC9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97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CD3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8A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.78%</w:t>
            </w:r>
          </w:p>
        </w:tc>
      </w:tr>
      <w:tr w:rsidR="00B57144" w:rsidRPr="005B46B3" w14:paraId="34ADAA2E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D4FD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C02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8F7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BA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.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DD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.96%</w:t>
            </w:r>
          </w:p>
        </w:tc>
      </w:tr>
      <w:tr w:rsidR="00B57144" w:rsidRPr="005B46B3" w14:paraId="69591AB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C35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A6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6E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BA9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318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.13%</w:t>
            </w:r>
          </w:p>
        </w:tc>
      </w:tr>
      <w:tr w:rsidR="00B57144" w:rsidRPr="005B46B3" w14:paraId="16C37C41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70D7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AED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39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3C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31A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.28%</w:t>
            </w:r>
          </w:p>
        </w:tc>
      </w:tr>
      <w:tr w:rsidR="00B57144" w:rsidRPr="005B46B3" w14:paraId="12DE789E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74C5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9B6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D51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EB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.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0D4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.42%</w:t>
            </w:r>
          </w:p>
        </w:tc>
      </w:tr>
      <w:tr w:rsidR="00B57144" w:rsidRPr="005B46B3" w14:paraId="06303076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E7E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15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AA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772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.7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000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.54%</w:t>
            </w:r>
          </w:p>
        </w:tc>
      </w:tr>
      <w:tr w:rsidR="00B57144" w:rsidRPr="005B46B3" w14:paraId="3055AD3B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94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7B4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F3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5C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.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1D3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.65%</w:t>
            </w:r>
          </w:p>
        </w:tc>
      </w:tr>
      <w:tr w:rsidR="00B57144" w:rsidRPr="005B46B3" w14:paraId="11D27074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6E66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13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EC8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139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468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.75%</w:t>
            </w:r>
          </w:p>
        </w:tc>
      </w:tr>
      <w:tr w:rsidR="00B57144" w:rsidRPr="005B46B3" w14:paraId="0D990D3B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9A9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91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20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2A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A49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.84%</w:t>
            </w:r>
          </w:p>
        </w:tc>
      </w:tr>
      <w:tr w:rsidR="00B57144" w:rsidRPr="005B46B3" w14:paraId="13132099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405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78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D24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F2B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5F4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.94%</w:t>
            </w:r>
          </w:p>
        </w:tc>
      </w:tr>
      <w:tr w:rsidR="00B57144" w:rsidRPr="005B46B3" w14:paraId="717EAD38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B4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C0D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7A6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DFD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81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2%</w:t>
            </w:r>
          </w:p>
        </w:tc>
      </w:tr>
      <w:tr w:rsidR="00B57144" w:rsidRPr="005B46B3" w14:paraId="04A4D4B9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28A5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99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44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66C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A0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12%</w:t>
            </w:r>
          </w:p>
        </w:tc>
      </w:tr>
      <w:tr w:rsidR="00B57144" w:rsidRPr="005B46B3" w14:paraId="6202FD37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FD3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F85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7E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96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C8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17%</w:t>
            </w:r>
          </w:p>
        </w:tc>
      </w:tr>
      <w:tr w:rsidR="00B57144" w:rsidRPr="005B46B3" w14:paraId="01F4900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654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5BD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AA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65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6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06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24%</w:t>
            </w:r>
          </w:p>
        </w:tc>
      </w:tr>
      <w:tr w:rsidR="00B57144" w:rsidRPr="005B46B3" w14:paraId="08984936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CBB0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D76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C8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31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21B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26%</w:t>
            </w:r>
          </w:p>
        </w:tc>
      </w:tr>
      <w:tr w:rsidR="00B57144" w:rsidRPr="005B46B3" w14:paraId="7E85B7AC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6226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B3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D75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0CF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A3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2%</w:t>
            </w:r>
          </w:p>
        </w:tc>
      </w:tr>
      <w:tr w:rsidR="00B57144" w:rsidRPr="005B46B3" w14:paraId="08E0E6C3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FE3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1C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02A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8E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8A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4%</w:t>
            </w:r>
          </w:p>
        </w:tc>
      </w:tr>
      <w:tr w:rsidR="00B57144" w:rsidRPr="005B46B3" w14:paraId="01E6E7A9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901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DC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60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EE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A62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7%</w:t>
            </w:r>
          </w:p>
        </w:tc>
      </w:tr>
      <w:tr w:rsidR="00B57144" w:rsidRPr="005B46B3" w14:paraId="3426B846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E86F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9F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10B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2BD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A7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9%</w:t>
            </w:r>
          </w:p>
        </w:tc>
      </w:tr>
      <w:tr w:rsidR="00B57144" w:rsidRPr="005B46B3" w14:paraId="1E78E128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2A40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A46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E46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25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4B4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42%</w:t>
            </w:r>
          </w:p>
        </w:tc>
      </w:tr>
      <w:tr w:rsidR="00B57144" w:rsidRPr="005B46B3" w14:paraId="03646F12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6BA3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73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25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DD8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1B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8%</w:t>
            </w:r>
          </w:p>
        </w:tc>
      </w:tr>
      <w:tr w:rsidR="00B57144" w:rsidRPr="005B46B3" w14:paraId="7BD99C44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B891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60E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49A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77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EAC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9%</w:t>
            </w:r>
          </w:p>
        </w:tc>
      </w:tr>
      <w:tr w:rsidR="00B57144" w:rsidRPr="005B46B3" w14:paraId="42B10C6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D8B5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894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D0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AA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33A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8%</w:t>
            </w:r>
          </w:p>
        </w:tc>
      </w:tr>
      <w:tr w:rsidR="00B57144" w:rsidRPr="005B46B3" w14:paraId="579F4B07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553C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B0C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47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6D5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497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40%</w:t>
            </w:r>
          </w:p>
        </w:tc>
      </w:tr>
      <w:tr w:rsidR="00B57144" w:rsidRPr="005B46B3" w14:paraId="20B53D20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6BC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FF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2D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A2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65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40%</w:t>
            </w:r>
          </w:p>
        </w:tc>
      </w:tr>
      <w:tr w:rsidR="00B57144" w:rsidRPr="005B46B3" w14:paraId="41C35861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177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0EF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6F9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D7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B0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41%</w:t>
            </w:r>
          </w:p>
        </w:tc>
      </w:tr>
      <w:tr w:rsidR="00B57144" w:rsidRPr="005B46B3" w14:paraId="6FA9B1F8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617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CE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A19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8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0A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B2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40%</w:t>
            </w:r>
          </w:p>
        </w:tc>
      </w:tr>
      <w:tr w:rsidR="00B57144" w:rsidRPr="005B46B3" w14:paraId="587BA851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B6C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207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41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CEB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626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41%</w:t>
            </w:r>
          </w:p>
        </w:tc>
      </w:tr>
      <w:tr w:rsidR="00B57144" w:rsidRPr="005B46B3" w14:paraId="48F0EFEA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1886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922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12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FA0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2D0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41%</w:t>
            </w:r>
          </w:p>
        </w:tc>
      </w:tr>
      <w:tr w:rsidR="00B57144" w:rsidRPr="005B46B3" w14:paraId="3FAB44B8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395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313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63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D1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A4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40%</w:t>
            </w:r>
          </w:p>
        </w:tc>
      </w:tr>
      <w:tr w:rsidR="00B57144" w:rsidRPr="005B46B3" w14:paraId="730F0A3F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D47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2CB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479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28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820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7%</w:t>
            </w:r>
          </w:p>
        </w:tc>
      </w:tr>
      <w:tr w:rsidR="00B57144" w:rsidRPr="005B46B3" w14:paraId="4DFF433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155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E9D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C9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26C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636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4%</w:t>
            </w:r>
          </w:p>
        </w:tc>
      </w:tr>
      <w:tr w:rsidR="00B57144" w:rsidRPr="005B46B3" w14:paraId="704904A4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6B2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40D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C9A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CDD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26C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31%</w:t>
            </w:r>
          </w:p>
        </w:tc>
      </w:tr>
      <w:tr w:rsidR="00B57144" w:rsidRPr="005B46B3" w14:paraId="101131FD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06CF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F72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B01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63A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1A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29%</w:t>
            </w:r>
          </w:p>
        </w:tc>
      </w:tr>
      <w:tr w:rsidR="00B57144" w:rsidRPr="005B46B3" w14:paraId="37C49463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87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CD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2B3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BC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73F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27%</w:t>
            </w:r>
          </w:p>
        </w:tc>
      </w:tr>
      <w:tr w:rsidR="00B57144" w:rsidRPr="005B46B3" w14:paraId="2A7BDC0C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62B9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14F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08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06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EBB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25%</w:t>
            </w:r>
          </w:p>
        </w:tc>
      </w:tr>
      <w:tr w:rsidR="00B57144" w:rsidRPr="005B46B3" w14:paraId="04DE8DCA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425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CD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6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F1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13D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EE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23%</w:t>
            </w:r>
          </w:p>
        </w:tc>
      </w:tr>
      <w:tr w:rsidR="00B57144" w:rsidRPr="005B46B3" w14:paraId="3E66500C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433D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lastRenderedPageBreak/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89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153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3E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B4E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20%</w:t>
            </w:r>
          </w:p>
        </w:tc>
      </w:tr>
      <w:tr w:rsidR="00B57144" w:rsidRPr="005B46B3" w14:paraId="7B365E1C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A6F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488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512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52A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E84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17%</w:t>
            </w:r>
          </w:p>
        </w:tc>
      </w:tr>
      <w:tr w:rsidR="00B57144" w:rsidRPr="005B46B3" w14:paraId="07FAE0B9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425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12A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145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23B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58A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15%</w:t>
            </w:r>
          </w:p>
        </w:tc>
      </w:tr>
      <w:tr w:rsidR="00B57144" w:rsidRPr="005B46B3" w14:paraId="31D08E27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D094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08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79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3D9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91C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14%</w:t>
            </w:r>
          </w:p>
        </w:tc>
      </w:tr>
      <w:tr w:rsidR="00B57144" w:rsidRPr="005B46B3" w14:paraId="15C4FA2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D5E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18C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0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D3F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B6D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6FE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11%</w:t>
            </w:r>
          </w:p>
        </w:tc>
      </w:tr>
      <w:tr w:rsidR="00B57144" w:rsidRPr="005B46B3" w14:paraId="02ACA6AB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A82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C87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466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422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AC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10%</w:t>
            </w:r>
          </w:p>
        </w:tc>
      </w:tr>
      <w:tr w:rsidR="00B57144" w:rsidRPr="005B46B3" w14:paraId="1E2EE03D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2E9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D59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677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FC2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E3B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9%</w:t>
            </w:r>
          </w:p>
        </w:tc>
      </w:tr>
      <w:tr w:rsidR="00B57144" w:rsidRPr="005B46B3" w14:paraId="5795ED3B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833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7D4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FCB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69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3C5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8%</w:t>
            </w:r>
          </w:p>
        </w:tc>
      </w:tr>
      <w:tr w:rsidR="00B57144" w:rsidRPr="005B46B3" w14:paraId="2AE3E6D3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960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32A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152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C9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34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7%</w:t>
            </w:r>
          </w:p>
        </w:tc>
      </w:tr>
      <w:tr w:rsidR="00B57144" w:rsidRPr="005B46B3" w14:paraId="579CF42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02E6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E7A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9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D10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C25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8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EBD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6%</w:t>
            </w:r>
          </w:p>
        </w:tc>
      </w:tr>
      <w:tr w:rsidR="00B57144" w:rsidRPr="005B46B3" w14:paraId="4753842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349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B2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8.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E72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99C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8CF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5%</w:t>
            </w:r>
          </w:p>
        </w:tc>
      </w:tr>
      <w:tr w:rsidR="00B57144" w:rsidRPr="005B46B3" w14:paraId="1DD59961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63EB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1E7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8.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AE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B6C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0E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4%</w:t>
            </w:r>
          </w:p>
        </w:tc>
      </w:tr>
      <w:tr w:rsidR="00B57144" w:rsidRPr="005B46B3" w14:paraId="1CAF44D1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D636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36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8.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220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185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03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3%</w:t>
            </w:r>
          </w:p>
        </w:tc>
      </w:tr>
      <w:tr w:rsidR="00B57144" w:rsidRPr="005B46B3" w14:paraId="6349C641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B4AF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5E3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7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1AA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.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95D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C8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2%</w:t>
            </w:r>
          </w:p>
        </w:tc>
      </w:tr>
      <w:tr w:rsidR="00B57144" w:rsidRPr="005B46B3" w14:paraId="7C642853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8993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DB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7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8F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.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B20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3B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2%</w:t>
            </w:r>
          </w:p>
        </w:tc>
      </w:tr>
      <w:tr w:rsidR="00B57144" w:rsidRPr="005B46B3" w14:paraId="5AA1FB6A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150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58F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7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97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.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243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98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1%</w:t>
            </w:r>
          </w:p>
        </w:tc>
      </w:tr>
      <w:tr w:rsidR="00B57144" w:rsidRPr="005B46B3" w14:paraId="3F1CC6B0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ED86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E341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7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099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723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A71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1%</w:t>
            </w:r>
          </w:p>
        </w:tc>
      </w:tr>
      <w:tr w:rsidR="00B57144" w:rsidRPr="005B46B3" w14:paraId="0A28586B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86A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97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6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E78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40E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628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0%</w:t>
            </w:r>
          </w:p>
        </w:tc>
      </w:tr>
      <w:tr w:rsidR="00B57144" w:rsidRPr="005B46B3" w14:paraId="57C38A12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B04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607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6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AC0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2B6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A34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0%</w:t>
            </w:r>
          </w:p>
        </w:tc>
      </w:tr>
      <w:tr w:rsidR="00B57144" w:rsidRPr="005B46B3" w14:paraId="293F7474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2B0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DD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6.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2C6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527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.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FE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B57144" w:rsidRPr="005B46B3" w14:paraId="7CD93EB0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9A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586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5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F48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E1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.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6BF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0%</w:t>
            </w:r>
          </w:p>
        </w:tc>
      </w:tr>
      <w:tr w:rsidR="00B57144" w:rsidRPr="005B46B3" w14:paraId="47C89D09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7FB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7D5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5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658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.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7E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0D7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0%</w:t>
            </w:r>
          </w:p>
        </w:tc>
      </w:tr>
      <w:tr w:rsidR="00B57144" w:rsidRPr="005B46B3" w14:paraId="0D8B534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70C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CF7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5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CEE6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05C0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96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-</w:t>
            </w:r>
          </w:p>
        </w:tc>
      </w:tr>
      <w:tr w:rsidR="00B57144" w:rsidRPr="005B46B3" w14:paraId="37DDB7B8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3D8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</w:t>
            </w: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E7A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4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08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4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BC3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4939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1%</w:t>
            </w:r>
          </w:p>
        </w:tc>
      </w:tr>
      <w:tr w:rsidR="00B57144" w:rsidRPr="005B46B3" w14:paraId="1B157035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E788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368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4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D47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4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D99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ED5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2%</w:t>
            </w:r>
          </w:p>
        </w:tc>
      </w:tr>
      <w:tr w:rsidR="00B57144" w:rsidRPr="005B46B3" w14:paraId="3C373A02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807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5E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3.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55E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4.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C42C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C9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3%</w:t>
            </w:r>
          </w:p>
        </w:tc>
      </w:tr>
      <w:tr w:rsidR="00B57144" w:rsidRPr="005B46B3" w14:paraId="0ED63D57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54E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8E5D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3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5522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4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E0E8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8CE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-</w:t>
            </w:r>
          </w:p>
        </w:tc>
      </w:tr>
      <w:tr w:rsidR="00B57144" w:rsidRPr="005B46B3" w14:paraId="0CDE3352" w14:textId="77777777" w:rsidTr="00C24E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BF8AA" w14:textId="77777777" w:rsidR="00B57144" w:rsidRPr="005B46B3" w:rsidRDefault="00B57144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653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2.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493F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3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D44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E3C5B" w14:textId="77777777" w:rsidR="00B57144" w:rsidRPr="005B46B3" w:rsidRDefault="00B57144" w:rsidP="00C24E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B46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.04%</w:t>
            </w:r>
          </w:p>
        </w:tc>
      </w:tr>
    </w:tbl>
    <w:p w14:paraId="43639679" w14:textId="77777777" w:rsidR="00936FF3" w:rsidRDefault="00936FF3"/>
    <w:sectPr w:rsidR="00936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44"/>
    <w:rsid w:val="000240B4"/>
    <w:rsid w:val="00073435"/>
    <w:rsid w:val="00145938"/>
    <w:rsid w:val="001A2018"/>
    <w:rsid w:val="002B6F4F"/>
    <w:rsid w:val="002F3E67"/>
    <w:rsid w:val="0042233A"/>
    <w:rsid w:val="005D2403"/>
    <w:rsid w:val="006B7A79"/>
    <w:rsid w:val="00733DC8"/>
    <w:rsid w:val="007A1D39"/>
    <w:rsid w:val="00936FF3"/>
    <w:rsid w:val="009A5009"/>
    <w:rsid w:val="00A65516"/>
    <w:rsid w:val="00AB2569"/>
    <w:rsid w:val="00B57144"/>
    <w:rsid w:val="00C21755"/>
    <w:rsid w:val="00CD1FAC"/>
    <w:rsid w:val="00DA5A72"/>
    <w:rsid w:val="00E83B6E"/>
    <w:rsid w:val="00EA5204"/>
    <w:rsid w:val="00F602F6"/>
    <w:rsid w:val="00FA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64A8B"/>
  <w15:chartTrackingRefBased/>
  <w15:docId w15:val="{AC6EB50B-62EC-4A38-9A4B-228EDB216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44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1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1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1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1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1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1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1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1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1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1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7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1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7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144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7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144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7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1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uel Chandrakumaran</dc:creator>
  <cp:keywords/>
  <dc:description/>
  <cp:lastModifiedBy>Jemuel Chandrakumaran</cp:lastModifiedBy>
  <cp:revision>1</cp:revision>
  <dcterms:created xsi:type="dcterms:W3CDTF">2024-09-13T09:09:00Z</dcterms:created>
  <dcterms:modified xsi:type="dcterms:W3CDTF">2024-09-13T09:09:00Z</dcterms:modified>
</cp:coreProperties>
</file>